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C56" w:rsidRDefault="00546E19">
      <w:r>
        <w:t>Conflict of interest : None</w:t>
      </w:r>
      <w:bookmarkStart w:id="0" w:name="_GoBack"/>
      <w:bookmarkEnd w:id="0"/>
    </w:p>
    <w:sectPr w:rsidR="002D1C56" w:rsidSect="00B254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E19"/>
    <w:rsid w:val="002D1C56"/>
    <w:rsid w:val="00546E19"/>
    <w:rsid w:val="00B2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934B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4</Characters>
  <Application>Microsoft Macintosh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NIH</dc:creator>
  <cp:keywords/>
  <dc:description/>
  <cp:lastModifiedBy>Lina NIH</cp:lastModifiedBy>
  <cp:revision>1</cp:revision>
  <dcterms:created xsi:type="dcterms:W3CDTF">2016-10-20T21:20:00Z</dcterms:created>
  <dcterms:modified xsi:type="dcterms:W3CDTF">2016-10-20T21:20:00Z</dcterms:modified>
</cp:coreProperties>
</file>